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F5B" w:rsidRPr="00257E60" w:rsidRDefault="00257E60" w:rsidP="00257E60">
      <w:pPr>
        <w:spacing w:after="0"/>
        <w:rPr>
          <w:rFonts w:ascii="Times New Roman" w:hAnsi="Times New Roman"/>
          <w:b/>
          <w:sz w:val="24"/>
          <w:szCs w:val="24"/>
        </w:rPr>
      </w:pPr>
      <w:r w:rsidRPr="00257E6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432E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12A6">
        <w:rPr>
          <w:rFonts w:ascii="Times New Roman" w:hAnsi="Times New Roman"/>
          <w:sz w:val="24"/>
          <w:szCs w:val="24"/>
        </w:rPr>
        <w:t>List of compounds used in profiling the leukemia patient derived samples.</w:t>
      </w:r>
    </w:p>
    <w:tbl>
      <w:tblPr>
        <w:tblW w:w="6920" w:type="dxa"/>
        <w:tblInd w:w="97" w:type="dxa"/>
        <w:tblLook w:val="04A0"/>
      </w:tblPr>
      <w:tblGrid>
        <w:gridCol w:w="3460"/>
        <w:gridCol w:w="1380"/>
        <w:gridCol w:w="2080"/>
      </w:tblGrid>
      <w:tr w:rsidR="00257E60" w:rsidRPr="00257E60" w:rsidTr="00257E60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proval statu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 of Action</w:t>
            </w: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Homoharringtonine, H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Protein synthesis</w:t>
            </w: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Deoxyharringtonine, D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Experimetal</w:t>
            </w:r>
            <w:proofErr w:type="spellEnd"/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Deoxyhomoharringtonine, DH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Experimetal</w:t>
            </w:r>
            <w:proofErr w:type="spellEnd"/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Bis(demethyl)deoxyharringtonine, BD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Experimetal</w:t>
            </w:r>
            <w:proofErr w:type="spellEnd"/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Cytarab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nti-metabolite</w:t>
            </w: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5-Fluorouraci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6-Mercaptopur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civici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Daunorubi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Topo</w:t>
            </w:r>
            <w:proofErr w:type="spellEnd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Mitoxantro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Teniposi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Etoposi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ctinomycin-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intercelating</w:t>
            </w:r>
            <w:proofErr w:type="spellEnd"/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nt</w:t>
            </w: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m-AMS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Carboplat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DNA alkylating agent</w:t>
            </w: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lphalan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Vinblast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Microtubule inhibitor</w:t>
            </w: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Vincrist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Approved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MSK-7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CDC7 kinase inhibitor</w:t>
            </w:r>
          </w:p>
        </w:tc>
      </w:tr>
      <w:tr w:rsidR="00257E60" w:rsidRPr="00257E60" w:rsidTr="00257E60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MSK-7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E60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E60" w:rsidRPr="00257E60" w:rsidRDefault="00257E60" w:rsidP="0025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57E60" w:rsidRPr="00257E60" w:rsidRDefault="00257E60">
      <w:pPr>
        <w:rPr>
          <w:rFonts w:ascii="Times New Roman" w:hAnsi="Times New Roman" w:cs="Times New Roman"/>
          <w:sz w:val="24"/>
          <w:szCs w:val="24"/>
        </w:rPr>
      </w:pPr>
    </w:p>
    <w:sectPr w:rsidR="00257E60" w:rsidRPr="00257E60" w:rsidSect="00F57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Times New Roman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57E60"/>
    <w:rsid w:val="00257E60"/>
    <w:rsid w:val="002B07A5"/>
    <w:rsid w:val="00687668"/>
    <w:rsid w:val="00776D64"/>
    <w:rsid w:val="00872153"/>
    <w:rsid w:val="008E4DD4"/>
    <w:rsid w:val="009432EB"/>
    <w:rsid w:val="00D538BA"/>
    <w:rsid w:val="00F57F5B"/>
    <w:rsid w:val="00FA5EC7"/>
    <w:rsid w:val="00FD4548"/>
    <w:rsid w:val="00FE5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7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 Djaballah</dc:creator>
  <cp:lastModifiedBy>Hakim Djaballah</cp:lastModifiedBy>
  <cp:revision>2</cp:revision>
  <dcterms:created xsi:type="dcterms:W3CDTF">2023-03-22T22:13:00Z</dcterms:created>
  <dcterms:modified xsi:type="dcterms:W3CDTF">2023-04-04T22:03:00Z</dcterms:modified>
</cp:coreProperties>
</file>